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EED" w:rsidRPr="00F4779B" w:rsidRDefault="007052D7">
      <w:pPr>
        <w:rPr>
          <w:u w:val="single"/>
        </w:rPr>
      </w:pPr>
      <w:r w:rsidRPr="00F4779B">
        <w:rPr>
          <w:u w:val="single"/>
        </w:rPr>
        <w:t>Supplementary Data</w:t>
      </w:r>
    </w:p>
    <w:p w:rsidR="0063531C" w:rsidRPr="00F4779B" w:rsidRDefault="0063531C">
      <w:pPr>
        <w:rPr>
          <w:b/>
        </w:rPr>
      </w:pPr>
      <w:bookmarkStart w:id="0" w:name="OLE_LINK11"/>
      <w:r w:rsidRPr="00F4779B">
        <w:rPr>
          <w:b/>
        </w:rPr>
        <w:t>Section 3.1</w:t>
      </w:r>
    </w:p>
    <w:p w:rsidR="0063531C" w:rsidRDefault="0063531C" w:rsidP="0063531C">
      <w:r>
        <w:t>Figure 1 (a)</w:t>
      </w:r>
    </w:p>
    <w:p w:rsidR="0063531C" w:rsidRDefault="0063531C" w:rsidP="0063531C">
      <w:r>
        <w:t xml:space="preserve">Analysis of variance </w:t>
      </w:r>
      <w:r w:rsidRPr="0098601C">
        <w:t xml:space="preserve">by two-way ANOVA revealed a </w:t>
      </w:r>
      <w:r>
        <w:t>main effect of TPCS</w:t>
      </w:r>
      <w:r w:rsidRPr="007052D7">
        <w:rPr>
          <w:vertAlign w:val="subscript"/>
        </w:rPr>
        <w:t>2a</w:t>
      </w:r>
      <w:r>
        <w:t xml:space="preserve"> concentration </w:t>
      </w:r>
      <w:r w:rsidRPr="0098601C">
        <w:t xml:space="preserve">(p &lt; </w:t>
      </w:r>
      <w:r>
        <w:t xml:space="preserve">0.0001), </w:t>
      </w:r>
      <w:r w:rsidRPr="0098601C">
        <w:t xml:space="preserve">as well as </w:t>
      </w:r>
      <w:r>
        <w:t xml:space="preserve">the presence of cell type </w:t>
      </w:r>
      <w:r w:rsidRPr="0098601C">
        <w:t xml:space="preserve">(p &lt; </w:t>
      </w:r>
      <w:r>
        <w:t xml:space="preserve">0.0001), </w:t>
      </w:r>
      <w:r w:rsidRPr="0098601C">
        <w:t>and an interaction between both</w:t>
      </w:r>
      <w:r>
        <w:t xml:space="preserve"> </w:t>
      </w:r>
      <w:r w:rsidRPr="0098601C">
        <w:t xml:space="preserve">p &lt; </w:t>
      </w:r>
      <w:r>
        <w:t>0.0001</w:t>
      </w:r>
      <w:r w:rsidRPr="0098601C">
        <w:t>).</w:t>
      </w:r>
    </w:p>
    <w:p w:rsidR="007052D7" w:rsidRDefault="007052D7">
      <w:r>
        <w:t>Figure 1 (</w:t>
      </w:r>
      <w:r w:rsidR="0063531C">
        <w:t>b</w:t>
      </w:r>
      <w:r>
        <w:t>)</w:t>
      </w:r>
    </w:p>
    <w:p w:rsidR="007052D7" w:rsidRDefault="007052D7" w:rsidP="007052D7">
      <w:r>
        <w:t xml:space="preserve">Analysis of variance </w:t>
      </w:r>
      <w:r w:rsidRPr="0098601C">
        <w:t xml:space="preserve">by two-way ANOVA revealed a </w:t>
      </w:r>
      <w:r>
        <w:t>main effect of TPPS</w:t>
      </w:r>
      <w:r w:rsidRPr="007052D7">
        <w:rPr>
          <w:vertAlign w:val="subscript"/>
        </w:rPr>
        <w:t>2a</w:t>
      </w:r>
      <w:r>
        <w:t xml:space="preserve"> concentration </w:t>
      </w:r>
      <w:r w:rsidRPr="0098601C">
        <w:t xml:space="preserve">(p &lt; </w:t>
      </w:r>
      <w:r>
        <w:t xml:space="preserve">0.0001), </w:t>
      </w:r>
      <w:r w:rsidRPr="0098601C">
        <w:t xml:space="preserve">as well as </w:t>
      </w:r>
      <w:bookmarkStart w:id="1" w:name="OLE_LINK9"/>
      <w:r>
        <w:t xml:space="preserve">cell type </w:t>
      </w:r>
      <w:bookmarkEnd w:id="1"/>
      <w:r w:rsidRPr="0098601C">
        <w:t xml:space="preserve">(p &lt; </w:t>
      </w:r>
      <w:r>
        <w:t xml:space="preserve">0.0001), </w:t>
      </w:r>
      <w:r w:rsidRPr="0098601C">
        <w:t>and an interaction between both</w:t>
      </w:r>
      <w:r>
        <w:t xml:space="preserve"> </w:t>
      </w:r>
      <w:r w:rsidRPr="0098601C">
        <w:t xml:space="preserve">(p &lt; </w:t>
      </w:r>
      <w:r>
        <w:t>0.01</w:t>
      </w:r>
      <w:r w:rsidRPr="0098601C">
        <w:t>).</w:t>
      </w:r>
    </w:p>
    <w:p w:rsidR="007052D7" w:rsidRDefault="007052D7" w:rsidP="007052D7">
      <w:r>
        <w:t>In addition, statistical analysis revealed that there was a greater uptake of all TPCS</w:t>
      </w:r>
      <w:r w:rsidRPr="007052D7">
        <w:rPr>
          <w:vertAlign w:val="subscript"/>
        </w:rPr>
        <w:t>2a</w:t>
      </w:r>
      <w:r>
        <w:t xml:space="preserve"> than TPPS</w:t>
      </w:r>
      <w:r w:rsidRPr="007052D7">
        <w:rPr>
          <w:vertAlign w:val="subscript"/>
        </w:rPr>
        <w:t>2a</w:t>
      </w:r>
      <w:r>
        <w:t xml:space="preserve"> at concentrations of </w:t>
      </w:r>
      <w:r w:rsidR="0063531C">
        <w:t xml:space="preserve">0.2, 0.4 and 0.8µg/ml in all </w:t>
      </w:r>
      <w:r>
        <w:t>cell types</w:t>
      </w:r>
      <w:r w:rsidR="0063531C">
        <w:t>.</w:t>
      </w:r>
      <w:r>
        <w:t xml:space="preserve"> </w:t>
      </w:r>
    </w:p>
    <w:bookmarkEnd w:id="0"/>
    <w:p w:rsidR="00F4779B" w:rsidRPr="00F4779B" w:rsidRDefault="00F4779B" w:rsidP="00F4779B">
      <w:pPr>
        <w:rPr>
          <w:b/>
        </w:rPr>
      </w:pPr>
      <w:r w:rsidRPr="00F4779B">
        <w:rPr>
          <w:b/>
        </w:rPr>
        <w:t>Section 3.3</w:t>
      </w:r>
    </w:p>
    <w:p w:rsidR="00F4779B" w:rsidRDefault="00F4779B" w:rsidP="00F4779B">
      <w:r>
        <w:t>Figure 3 (a)</w:t>
      </w:r>
    </w:p>
    <w:p w:rsidR="003231A3" w:rsidRDefault="00F4779B" w:rsidP="003231A3">
      <w:r>
        <w:t>One</w:t>
      </w:r>
      <w:r w:rsidRPr="0098601C">
        <w:t xml:space="preserve">-way ANOVA revealed </w:t>
      </w:r>
      <w:r>
        <w:t>significant differences in cell death between cell types at specific concentrations of TPCS</w:t>
      </w:r>
      <w:r w:rsidRPr="00F4779B">
        <w:rPr>
          <w:vertAlign w:val="subscript"/>
        </w:rPr>
        <w:t>2a</w:t>
      </w:r>
      <w:r>
        <w:t>.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3231A3" w:rsidRPr="003231A3" w:rsidTr="003231A3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05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3231A3" w:rsidRPr="003231A3" w:rsidTr="003231A3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2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3231A3" w:rsidRPr="003231A3" w:rsidTr="003231A3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2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3231A3" w:rsidRPr="003231A3" w:rsidTr="003231A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</w:tbl>
    <w:p w:rsidR="003231A3" w:rsidRDefault="003231A3" w:rsidP="003231A3">
      <w:r>
        <w:t>Figure 3 (b)</w:t>
      </w:r>
    </w:p>
    <w:p w:rsidR="003231A3" w:rsidRDefault="003231A3" w:rsidP="003231A3">
      <w:r>
        <w:t>One</w:t>
      </w:r>
      <w:r w:rsidRPr="0098601C">
        <w:t xml:space="preserve">-way ANOVA revealed </w:t>
      </w:r>
      <w:r>
        <w:t xml:space="preserve">significant differences in cell death between cell types at </w:t>
      </w:r>
      <w:r w:rsidRPr="00F4779B">
        <w:rPr>
          <w:rFonts w:ascii="Calibri" w:eastAsia="Times New Roman" w:hAnsi="Calibri" w:cs="Times New Roman"/>
          <w:color w:val="000000"/>
          <w:lang w:eastAsia="en-IE"/>
        </w:rPr>
        <w:t>0.05µg/ml</w:t>
      </w:r>
      <w:r>
        <w:t xml:space="preserve"> TPCS</w:t>
      </w:r>
      <w:r w:rsidRPr="00F4779B">
        <w:rPr>
          <w:vertAlign w:val="subscript"/>
        </w:rPr>
        <w:t>2a</w:t>
      </w:r>
      <w:r>
        <w:t>.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3134"/>
        <w:gridCol w:w="706"/>
        <w:gridCol w:w="960"/>
      </w:tblGrid>
      <w:tr w:rsidR="003231A3" w:rsidRPr="003231A3" w:rsidTr="003231A3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05µg/ml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3231A3" w:rsidRPr="003231A3" w:rsidTr="003231A3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05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1A3" w:rsidRPr="003231A3" w:rsidRDefault="003231A3" w:rsidP="003231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</w:tbl>
    <w:p w:rsidR="003231A3" w:rsidRDefault="003231A3" w:rsidP="003231A3"/>
    <w:p w:rsidR="003231A3" w:rsidRPr="00F4779B" w:rsidRDefault="003231A3" w:rsidP="003231A3">
      <w:pPr>
        <w:rPr>
          <w:b/>
        </w:rPr>
      </w:pPr>
      <w:bookmarkStart w:id="2" w:name="OLE_LINK1"/>
      <w:r w:rsidRPr="00F4779B">
        <w:rPr>
          <w:b/>
        </w:rPr>
        <w:t>Section 3.</w:t>
      </w:r>
      <w:r>
        <w:rPr>
          <w:b/>
        </w:rPr>
        <w:t>4</w:t>
      </w:r>
    </w:p>
    <w:p w:rsidR="003231A3" w:rsidRDefault="003231A3" w:rsidP="003231A3">
      <w:r>
        <w:t>Figure 4 (a)</w:t>
      </w:r>
    </w:p>
    <w:p w:rsidR="003231A3" w:rsidRDefault="003231A3" w:rsidP="003231A3">
      <w:r>
        <w:t xml:space="preserve">Analysis of variance </w:t>
      </w:r>
      <w:r w:rsidRPr="0098601C">
        <w:t xml:space="preserve">by two-way ANOVA revealed a </w:t>
      </w:r>
      <w:r w:rsidR="005E4F1F">
        <w:t xml:space="preserve">significant </w:t>
      </w:r>
      <w:r>
        <w:t>main effect of TPCS</w:t>
      </w:r>
      <w:r w:rsidRPr="007052D7">
        <w:rPr>
          <w:vertAlign w:val="subscript"/>
        </w:rPr>
        <w:t>2a</w:t>
      </w:r>
      <w:r>
        <w:t xml:space="preserve"> concentration </w:t>
      </w:r>
      <w:r w:rsidRPr="0098601C">
        <w:t xml:space="preserve">(p &lt; </w:t>
      </w:r>
      <w:r>
        <w:t xml:space="preserve">0.01), </w:t>
      </w:r>
      <w:r w:rsidRPr="0098601C">
        <w:t xml:space="preserve">as well as </w:t>
      </w:r>
      <w:r>
        <w:t xml:space="preserve">the presence of cell type </w:t>
      </w:r>
      <w:r w:rsidRPr="0098601C">
        <w:t xml:space="preserve">(p &lt; </w:t>
      </w:r>
      <w:r>
        <w:t>0.0</w:t>
      </w:r>
      <w:r w:rsidR="00244D2F">
        <w:t>5</w:t>
      </w:r>
      <w:r>
        <w:t>)</w:t>
      </w:r>
      <w:r w:rsidR="00244D2F">
        <w:t>.</w:t>
      </w:r>
      <w:r>
        <w:t xml:space="preserve"> 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2880"/>
        <w:gridCol w:w="960"/>
        <w:gridCol w:w="960"/>
      </w:tblGrid>
      <w:tr w:rsidR="00244D2F" w:rsidRPr="00244D2F" w:rsidTr="00244D2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244D2F" w:rsidRPr="00244D2F" w:rsidTr="00244D2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eurons vs Mixed glia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244D2F" w:rsidRPr="00244D2F" w:rsidTr="00244D2F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Satellite glia vs Mixed glia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  <w:tr w:rsidR="00244D2F" w:rsidRPr="00244D2F" w:rsidTr="00244D2F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Satellite glia vs PCI30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1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</w:tbl>
    <w:p w:rsidR="00244D2F" w:rsidRDefault="00244D2F" w:rsidP="003231A3"/>
    <w:p w:rsidR="00244D2F" w:rsidRDefault="005E4F1F" w:rsidP="003231A3">
      <w:bookmarkStart w:id="3" w:name="OLE_LINK3"/>
      <w:r>
        <w:lastRenderedPageBreak/>
        <w:t>In addition, statistical analysis revealed a significant increase in cell death at TPCS</w:t>
      </w:r>
      <w:r w:rsidRPr="007052D7">
        <w:rPr>
          <w:vertAlign w:val="subscript"/>
        </w:rPr>
        <w:t>2a</w:t>
      </w:r>
      <w:r>
        <w:t xml:space="preserve"> concentration of 0.8µg/ml when compared to control.</w:t>
      </w:r>
    </w:p>
    <w:bookmarkEnd w:id="3"/>
    <w:tbl>
      <w:tblPr>
        <w:tblW w:w="6721" w:type="dxa"/>
        <w:tblInd w:w="93" w:type="dxa"/>
        <w:tblLook w:val="04A0" w:firstRow="1" w:lastRow="0" w:firstColumn="1" w:lastColumn="0" w:noHBand="0" w:noVBand="1"/>
      </w:tblPr>
      <w:tblGrid>
        <w:gridCol w:w="960"/>
        <w:gridCol w:w="702"/>
        <w:gridCol w:w="1283"/>
        <w:gridCol w:w="944"/>
        <w:gridCol w:w="944"/>
        <w:gridCol w:w="944"/>
        <w:gridCol w:w="944"/>
      </w:tblGrid>
      <w:tr w:rsidR="00244D2F" w:rsidRPr="00244D2F" w:rsidTr="00244D2F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PCS</w:t>
            </w: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IE"/>
              </w:rPr>
              <w:t>2A</w:t>
            </w: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(µg/ml) Mixed glia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8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244D2F" w:rsidRPr="00244D2F" w:rsidTr="00244D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D2F" w:rsidRPr="00244D2F" w:rsidRDefault="00244D2F" w:rsidP="00244D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244D2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</w:tbl>
    <w:p w:rsidR="00244D2F" w:rsidRDefault="00244D2F" w:rsidP="003231A3"/>
    <w:p w:rsidR="003231A3" w:rsidRDefault="003231A3" w:rsidP="003231A3">
      <w:r>
        <w:t>Figure 4 (b)</w:t>
      </w:r>
    </w:p>
    <w:p w:rsidR="005E4F1F" w:rsidRDefault="003231A3" w:rsidP="005E4F1F">
      <w:bookmarkStart w:id="4" w:name="OLE_LINK12"/>
      <w:r>
        <w:t xml:space="preserve">Analysis of variance </w:t>
      </w:r>
      <w:r w:rsidRPr="0098601C">
        <w:t xml:space="preserve">by two-way ANOVA revealed a </w:t>
      </w:r>
      <w:r>
        <w:t>main effect of TPPS</w:t>
      </w:r>
      <w:r w:rsidRPr="007052D7">
        <w:rPr>
          <w:vertAlign w:val="subscript"/>
        </w:rPr>
        <w:t>2a</w:t>
      </w:r>
      <w:r>
        <w:t xml:space="preserve"> concentration </w:t>
      </w:r>
      <w:r w:rsidRPr="0098601C">
        <w:t xml:space="preserve">(p &lt; </w:t>
      </w:r>
      <w:r>
        <w:t xml:space="preserve">0.0001), </w:t>
      </w:r>
      <w:r w:rsidRPr="0098601C">
        <w:t xml:space="preserve">as well as </w:t>
      </w:r>
      <w:r>
        <w:t xml:space="preserve">cell type </w:t>
      </w:r>
      <w:r w:rsidRPr="0098601C">
        <w:t xml:space="preserve">(p &lt; </w:t>
      </w:r>
      <w:r>
        <w:t xml:space="preserve">0.01), </w:t>
      </w:r>
      <w:r w:rsidRPr="0098601C">
        <w:t>and an interaction between both</w:t>
      </w:r>
      <w:r>
        <w:t xml:space="preserve"> </w:t>
      </w:r>
      <w:r w:rsidRPr="0098601C">
        <w:t xml:space="preserve">(p &lt; </w:t>
      </w:r>
      <w:r>
        <w:t>0.05</w:t>
      </w:r>
      <w:r w:rsidRPr="0098601C">
        <w:t>).</w:t>
      </w:r>
    </w:p>
    <w:p w:rsidR="005E4F1F" w:rsidRDefault="005E4F1F" w:rsidP="005E4F1F">
      <w:r>
        <w:t>Statistical analysis revealed significant differences in cell death at various TPPS</w:t>
      </w:r>
      <w:r w:rsidRPr="007052D7">
        <w:rPr>
          <w:vertAlign w:val="subscript"/>
        </w:rPr>
        <w:t>2a</w:t>
      </w:r>
      <w:r>
        <w:t xml:space="preserve"> concentrations and between cell types. </w:t>
      </w:r>
    </w:p>
    <w:p w:rsidR="005E4F1F" w:rsidRDefault="005E4F1F" w:rsidP="003231A3"/>
    <w:tbl>
      <w:tblPr>
        <w:tblStyle w:val="TableGrid"/>
        <w:tblW w:w="6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685"/>
        <w:gridCol w:w="1252"/>
        <w:gridCol w:w="921"/>
        <w:gridCol w:w="22"/>
        <w:gridCol w:w="899"/>
        <w:gridCol w:w="61"/>
        <w:gridCol w:w="999"/>
        <w:gridCol w:w="921"/>
      </w:tblGrid>
      <w:tr w:rsidR="003231A3" w:rsidRPr="003231A3" w:rsidTr="005E4F1F">
        <w:trPr>
          <w:gridAfter w:val="2"/>
          <w:wAfter w:w="1920" w:type="dxa"/>
          <w:trHeight w:val="300"/>
        </w:trPr>
        <w:tc>
          <w:tcPr>
            <w:tcW w:w="3840" w:type="dxa"/>
            <w:gridSpan w:val="5"/>
            <w:noWrap/>
            <w:hideMark/>
          </w:tcPr>
          <w:bookmarkEnd w:id="4"/>
          <w:p w:rsidR="003231A3" w:rsidRPr="003231A3" w:rsidRDefault="003231A3" w:rsidP="003231A3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PCI30 vs Mixed glia @0.4µg/ml</w:t>
            </w:r>
          </w:p>
        </w:tc>
        <w:tc>
          <w:tcPr>
            <w:tcW w:w="960" w:type="dxa"/>
            <w:gridSpan w:val="2"/>
            <w:noWrap/>
            <w:hideMark/>
          </w:tcPr>
          <w:p w:rsidR="003231A3" w:rsidRPr="003231A3" w:rsidRDefault="003231A3" w:rsidP="003231A3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3231A3" w:rsidRPr="003231A3" w:rsidTr="005E4F1F">
        <w:trPr>
          <w:gridAfter w:val="2"/>
          <w:wAfter w:w="1920" w:type="dxa"/>
          <w:trHeight w:val="300"/>
        </w:trPr>
        <w:tc>
          <w:tcPr>
            <w:tcW w:w="3840" w:type="dxa"/>
            <w:gridSpan w:val="5"/>
            <w:noWrap/>
            <w:hideMark/>
          </w:tcPr>
          <w:p w:rsidR="003231A3" w:rsidRPr="003231A3" w:rsidRDefault="003231A3" w:rsidP="003231A3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PCI30 vs Mixed glia @0.8µg/ml</w:t>
            </w:r>
          </w:p>
        </w:tc>
        <w:tc>
          <w:tcPr>
            <w:tcW w:w="960" w:type="dxa"/>
            <w:gridSpan w:val="2"/>
            <w:noWrap/>
            <w:hideMark/>
          </w:tcPr>
          <w:p w:rsidR="003231A3" w:rsidRDefault="003231A3" w:rsidP="003231A3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  <w:p w:rsidR="005E4F1F" w:rsidRPr="003231A3" w:rsidRDefault="005E4F1F" w:rsidP="003231A3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3231A3" w:rsidRPr="003231A3" w:rsidTr="005E4F1F">
        <w:trPr>
          <w:trHeight w:val="36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760" w:type="dxa"/>
            <w:gridSpan w:val="8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PPS</w:t>
            </w: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IE"/>
              </w:rPr>
              <w:t>2A</w:t>
            </w: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(µg/ml) PCI30 Cells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5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1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2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4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8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5</w:t>
            </w: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1</w:t>
            </w: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2</w:t>
            </w: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4</w:t>
            </w: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  <w:tr w:rsidR="003231A3" w:rsidRPr="003231A3" w:rsidTr="005E4F1F">
        <w:trPr>
          <w:trHeight w:val="300"/>
        </w:trPr>
        <w:tc>
          <w:tcPr>
            <w:tcW w:w="960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8</w:t>
            </w:r>
          </w:p>
        </w:tc>
        <w:tc>
          <w:tcPr>
            <w:tcW w:w="685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252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060" w:type="dxa"/>
            <w:gridSpan w:val="2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921" w:type="dxa"/>
            <w:noWrap/>
            <w:hideMark/>
          </w:tcPr>
          <w:p w:rsidR="003231A3" w:rsidRPr="003231A3" w:rsidRDefault="003231A3" w:rsidP="003231A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3231A3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</w:tr>
    </w:tbl>
    <w:p w:rsidR="003231A3" w:rsidRDefault="003231A3" w:rsidP="003231A3"/>
    <w:p w:rsidR="008E5915" w:rsidRPr="00F4779B" w:rsidRDefault="008E5915" w:rsidP="008E5915">
      <w:pPr>
        <w:rPr>
          <w:b/>
        </w:rPr>
      </w:pPr>
      <w:bookmarkStart w:id="5" w:name="OLE_LINK10"/>
      <w:r w:rsidRPr="00F4779B">
        <w:rPr>
          <w:b/>
        </w:rPr>
        <w:t>Section 3.</w:t>
      </w:r>
      <w:r>
        <w:rPr>
          <w:b/>
        </w:rPr>
        <w:t>5</w:t>
      </w:r>
    </w:p>
    <w:p w:rsidR="008E5915" w:rsidRDefault="008E5915" w:rsidP="008E5915">
      <w:r>
        <w:t>Figure 5 (c)</w:t>
      </w:r>
    </w:p>
    <w:p w:rsidR="008E5915" w:rsidRDefault="008E5915" w:rsidP="008E5915">
      <w:r>
        <w:t xml:space="preserve">Analysis of variance </w:t>
      </w:r>
      <w:r w:rsidRPr="0098601C">
        <w:t xml:space="preserve">by two-way ANOVA revealed a </w:t>
      </w:r>
      <w:r>
        <w:t xml:space="preserve">main effect of </w:t>
      </w:r>
      <w:proofErr w:type="spellStart"/>
      <w:r>
        <w:t>Bleomycin</w:t>
      </w:r>
      <w:proofErr w:type="spellEnd"/>
      <w:r>
        <w:t xml:space="preserve"> concentration upon mixed glial cells </w:t>
      </w:r>
      <w:r w:rsidRPr="0098601C">
        <w:t xml:space="preserve">(p &lt; </w:t>
      </w:r>
      <w:r>
        <w:t xml:space="preserve">0.05), but the presence of absence of light does not have a significant effect. </w:t>
      </w:r>
    </w:p>
    <w:p w:rsidR="008E5915" w:rsidRDefault="008E5915" w:rsidP="008E5915">
      <w:r>
        <w:t>Figure 5 (d)</w:t>
      </w:r>
    </w:p>
    <w:p w:rsidR="008E5915" w:rsidRDefault="008E5915" w:rsidP="008E5915">
      <w:r>
        <w:t xml:space="preserve">Analysis of variance </w:t>
      </w:r>
      <w:r w:rsidRPr="0098601C">
        <w:t xml:space="preserve">by two-way ANOVA revealed a </w:t>
      </w:r>
      <w:r>
        <w:t xml:space="preserve">main effect of </w:t>
      </w:r>
      <w:proofErr w:type="spellStart"/>
      <w:r>
        <w:t>Bleomycin</w:t>
      </w:r>
      <w:proofErr w:type="spellEnd"/>
      <w:r>
        <w:t xml:space="preserve"> concentration upon PCI30 cells </w:t>
      </w:r>
      <w:bookmarkStart w:id="6" w:name="OLE_LINK2"/>
      <w:bookmarkEnd w:id="5"/>
      <w:r w:rsidRPr="0098601C">
        <w:t xml:space="preserve">(p &lt; </w:t>
      </w:r>
      <w:r>
        <w:t xml:space="preserve">0.0001), </w:t>
      </w:r>
      <w:bookmarkEnd w:id="6"/>
      <w:r>
        <w:t xml:space="preserve">and presence of light also has a significant effect </w:t>
      </w:r>
      <w:r w:rsidRPr="0098601C">
        <w:t xml:space="preserve">(p &lt; </w:t>
      </w:r>
      <w:r>
        <w:t xml:space="preserve">0.0001). </w:t>
      </w:r>
    </w:p>
    <w:p w:rsidR="005E4F1F" w:rsidRDefault="005E4F1F" w:rsidP="008E5915"/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487"/>
        <w:gridCol w:w="1592"/>
        <w:gridCol w:w="1359"/>
        <w:gridCol w:w="1123"/>
        <w:gridCol w:w="1123"/>
        <w:gridCol w:w="222"/>
      </w:tblGrid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1F" w:rsidRPr="005E4F1F" w:rsidRDefault="005E4F1F" w:rsidP="005E4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B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eo</w:t>
            </w: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ycin</w:t>
            </w:r>
            <w:proofErr w:type="spellEnd"/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(IU/ml) PCI30 Cells</w:t>
            </w: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1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17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</w:tbl>
    <w:p w:rsidR="005E4F1F" w:rsidRDefault="005E4F1F" w:rsidP="008E5915"/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487"/>
        <w:gridCol w:w="1592"/>
        <w:gridCol w:w="1359"/>
        <w:gridCol w:w="1123"/>
        <w:gridCol w:w="1123"/>
        <w:gridCol w:w="222"/>
      </w:tblGrid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F1F" w:rsidRPr="005E4F1F" w:rsidRDefault="005E4F1F" w:rsidP="005E4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proofErr w:type="spellStart"/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B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eo</w:t>
            </w: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ycin</w:t>
            </w:r>
            <w:proofErr w:type="spellEnd"/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+ Light (IU/ml) PCI30 Cells</w:t>
            </w: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1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17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0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5E4F1F" w:rsidRPr="005E4F1F" w:rsidTr="005E4F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0.0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5E4F1F">
              <w:rPr>
                <w:rFonts w:ascii="Calibri" w:eastAsia="Times New Roman" w:hAnsi="Calibri" w:cs="Times New Roman"/>
                <w:color w:val="000000"/>
                <w:lang w:eastAsia="en-IE"/>
              </w:rPr>
              <w:t>n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F1F" w:rsidRPr="005E4F1F" w:rsidRDefault="005E4F1F" w:rsidP="005E4F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</w:tbl>
    <w:p w:rsidR="005E4F1F" w:rsidRDefault="005E4F1F" w:rsidP="008E5915"/>
    <w:p w:rsidR="005E4F1F" w:rsidRDefault="005E4F1F" w:rsidP="008E5915">
      <w:r>
        <w:t>In addition, there was a significant increase in PCI30 cell death in the presence of light at concentrations of 0.00175 and 0.0035 IU/ml when compared to cells that were not treated with light.</w:t>
      </w:r>
    </w:p>
    <w:p w:rsidR="00B14685" w:rsidRPr="00F4779B" w:rsidRDefault="00B14685" w:rsidP="00B14685">
      <w:pPr>
        <w:rPr>
          <w:b/>
        </w:rPr>
      </w:pPr>
      <w:bookmarkStart w:id="7" w:name="OLE_LINK7"/>
      <w:r w:rsidRPr="00F4779B">
        <w:rPr>
          <w:b/>
        </w:rPr>
        <w:t>Section 3.</w:t>
      </w:r>
      <w:r>
        <w:rPr>
          <w:b/>
        </w:rPr>
        <w:t>6</w:t>
      </w:r>
    </w:p>
    <w:p w:rsidR="00B14685" w:rsidRDefault="00B14685" w:rsidP="00B14685">
      <w:r>
        <w:t>Figure 6 (a)</w:t>
      </w:r>
    </w:p>
    <w:p w:rsidR="004050F1" w:rsidRDefault="004050F1" w:rsidP="00B14685">
      <w:r>
        <w:t>T</w:t>
      </w:r>
      <w:r w:rsidRPr="0098601C">
        <w:t xml:space="preserve">wo-way ANOVA revealed a </w:t>
      </w:r>
      <w:r>
        <w:t xml:space="preserve">main effect of cell type (p&lt;0.0001), </w:t>
      </w:r>
      <w:r w:rsidRPr="0098601C">
        <w:t xml:space="preserve">as well as </w:t>
      </w:r>
      <w:r>
        <w:t xml:space="preserve">concentration of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 w:rsidRPr="00A5062D">
        <w:rPr>
          <w:shd w:val="clear" w:color="auto" w:fill="FFFFFF"/>
        </w:rPr>
        <w:t xml:space="preserve"> </w:t>
      </w:r>
      <w:r>
        <w:t xml:space="preserve">(p&lt;0.0001) in increased cell death and an interaction between cell type and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concentration </w:t>
      </w:r>
      <w:r>
        <w:t>(p&lt;0.0001)</w:t>
      </w:r>
      <w:r w:rsidRPr="0098601C">
        <w:t>.</w:t>
      </w:r>
      <w:r>
        <w:t xml:space="preserve"> </w:t>
      </w:r>
    </w:p>
    <w:p w:rsidR="00B14685" w:rsidRDefault="00B14685" w:rsidP="00B14685">
      <w:r w:rsidRPr="0098601C">
        <w:t xml:space="preserve">ANOVA revealed </w:t>
      </w:r>
      <w:r>
        <w:t xml:space="preserve">significant differences in cell death between cell types at specific concentrations of </w:t>
      </w:r>
      <w:proofErr w:type="spellStart"/>
      <w:r>
        <w:t>photosensitiser</w:t>
      </w:r>
      <w:proofErr w:type="spellEnd"/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3788"/>
        <w:gridCol w:w="222"/>
        <w:gridCol w:w="960"/>
      </w:tblGrid>
      <w:tr w:rsidR="00B14685" w:rsidRPr="00B14685" w:rsidTr="00B14685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685" w:rsidRPr="004050F1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</w:pPr>
            <w:proofErr w:type="spellStart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Bleomycin</w:t>
            </w:r>
            <w:proofErr w:type="spellEnd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0.00175 IU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B14685" w:rsidRPr="00B14685" w:rsidTr="00B14685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2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B14685" w:rsidRPr="00B14685" w:rsidTr="00B14685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Satellite glia vs Neurons @0.2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</w:tr>
      <w:tr w:rsidR="00B14685" w:rsidRPr="00B14685" w:rsidTr="00B14685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2µg/ml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</w:tr>
      <w:tr w:rsidR="00B14685" w:rsidRPr="00B14685" w:rsidTr="00B14685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4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B14685" w:rsidRPr="00B14685" w:rsidTr="00B14685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Satellite glia vs Neurons @0.4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  <w:tr w:rsidR="00B14685" w:rsidRPr="00B14685" w:rsidTr="00B14685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4µg/ml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  <w:tr w:rsidR="00B14685" w:rsidRPr="00B14685" w:rsidTr="00B14685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Satellite glia vs Neurons @0.8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B14685" w:rsidRPr="00B14685" w:rsidTr="00B14685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8µg/ml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685" w:rsidRPr="00B14685" w:rsidRDefault="00B14685" w:rsidP="00B14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</w:tr>
    </w:tbl>
    <w:p w:rsidR="0063531C" w:rsidRDefault="0063531C" w:rsidP="007052D7"/>
    <w:p w:rsidR="004050F1" w:rsidRDefault="004050F1" w:rsidP="004050F1">
      <w:bookmarkStart w:id="8" w:name="OLE_LINK4"/>
      <w:r>
        <w:t>Figure 6 (</w:t>
      </w:r>
      <w:r>
        <w:t>b</w:t>
      </w:r>
      <w:r>
        <w:t>)</w:t>
      </w:r>
    </w:p>
    <w:p w:rsidR="004050F1" w:rsidRDefault="004050F1" w:rsidP="004050F1">
      <w:r>
        <w:t>T</w:t>
      </w:r>
      <w:r w:rsidRPr="0098601C">
        <w:t xml:space="preserve">wo-way ANOVA revealed a </w:t>
      </w:r>
      <w:r>
        <w:t>main effect of cell type (p&lt;0.0</w:t>
      </w:r>
      <w:r>
        <w:t>5</w:t>
      </w:r>
      <w:r>
        <w:t xml:space="preserve">), </w:t>
      </w:r>
      <w:r w:rsidRPr="0098601C">
        <w:t xml:space="preserve">as well as </w:t>
      </w:r>
      <w:r>
        <w:t xml:space="preserve">concentration of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 w:rsidRPr="00A5062D">
        <w:rPr>
          <w:shd w:val="clear" w:color="auto" w:fill="FFFFFF"/>
        </w:rPr>
        <w:t xml:space="preserve"> </w:t>
      </w:r>
      <w:r>
        <w:t xml:space="preserve">(p&lt;0.01) in increased cell death and an interaction between cell type and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concentration </w:t>
      </w:r>
      <w:r>
        <w:t>(p&lt;0.0001)</w:t>
      </w:r>
      <w:r w:rsidRPr="0098601C">
        <w:t>.</w:t>
      </w:r>
      <w:r>
        <w:t xml:space="preserve"> </w:t>
      </w:r>
    </w:p>
    <w:p w:rsidR="004050F1" w:rsidRDefault="004050F1" w:rsidP="004050F1">
      <w:r w:rsidRPr="0098601C">
        <w:lastRenderedPageBreak/>
        <w:t xml:space="preserve">ANOVA revealed </w:t>
      </w:r>
      <w:r>
        <w:t xml:space="preserve">significant differences in cell death between cell types at specific concentrations of </w:t>
      </w:r>
      <w:proofErr w:type="spellStart"/>
      <w:r>
        <w:t>photosensitiser</w:t>
      </w:r>
      <w:proofErr w:type="spellEnd"/>
    </w:p>
    <w:tbl>
      <w:tblPr>
        <w:tblW w:w="5930" w:type="dxa"/>
        <w:tblInd w:w="93" w:type="dxa"/>
        <w:tblLook w:val="04A0" w:firstRow="1" w:lastRow="0" w:firstColumn="1" w:lastColumn="0" w:noHBand="0" w:noVBand="1"/>
      </w:tblPr>
      <w:tblGrid>
        <w:gridCol w:w="4010"/>
        <w:gridCol w:w="960"/>
        <w:gridCol w:w="960"/>
      </w:tblGrid>
      <w:tr w:rsidR="004050F1" w:rsidRPr="00B14685" w:rsidTr="004050F1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4050F1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</w:pPr>
            <w:proofErr w:type="spellStart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Bleomycin</w:t>
            </w:r>
            <w:proofErr w:type="spellEnd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0.00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35</w:t>
            </w:r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IU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4050F1" w:rsidRPr="00B14685" w:rsidTr="004050F1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8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bookmarkEnd w:id="8"/>
    </w:tbl>
    <w:p w:rsidR="004050F1" w:rsidRDefault="004050F1" w:rsidP="004050F1"/>
    <w:p w:rsidR="004050F1" w:rsidRDefault="004050F1" w:rsidP="004050F1">
      <w:r>
        <w:t>Figure 6 (</w:t>
      </w:r>
      <w:r>
        <w:t>c</w:t>
      </w:r>
      <w:r>
        <w:t>)</w:t>
      </w:r>
    </w:p>
    <w:p w:rsidR="004050F1" w:rsidRDefault="004050F1" w:rsidP="004050F1">
      <w:r>
        <w:t>T</w:t>
      </w:r>
      <w:r w:rsidRPr="0098601C">
        <w:t xml:space="preserve">wo-way ANOVA revealed a </w:t>
      </w:r>
      <w:r>
        <w:t>main effect of cell type (p&lt;0.0</w:t>
      </w:r>
      <w:r>
        <w:t>001</w:t>
      </w:r>
      <w:r>
        <w:t xml:space="preserve">), </w:t>
      </w:r>
      <w:r w:rsidRPr="0098601C">
        <w:t xml:space="preserve">as well as </w:t>
      </w:r>
      <w:r>
        <w:t xml:space="preserve">concentration of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 w:rsidRPr="00A5062D">
        <w:rPr>
          <w:shd w:val="clear" w:color="auto" w:fill="FFFFFF"/>
        </w:rPr>
        <w:t xml:space="preserve"> </w:t>
      </w:r>
      <w:r>
        <w:t>(p&lt;0.0</w:t>
      </w:r>
      <w:r>
        <w:t>00</w:t>
      </w:r>
      <w:r>
        <w:t xml:space="preserve">1) in increased cell death and an interaction between cell type and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concentration </w:t>
      </w:r>
      <w:r>
        <w:t>(p&lt;0.01)</w:t>
      </w:r>
      <w:r w:rsidRPr="0098601C">
        <w:t>.</w:t>
      </w:r>
      <w:r>
        <w:t xml:space="preserve"> </w:t>
      </w:r>
    </w:p>
    <w:p w:rsidR="004050F1" w:rsidRDefault="004050F1" w:rsidP="004050F1">
      <w:r w:rsidRPr="0098601C">
        <w:t xml:space="preserve">ANOVA revealed </w:t>
      </w:r>
      <w:r>
        <w:t xml:space="preserve">significant differences in cell death between cell types at specific concentrations of </w:t>
      </w:r>
      <w:proofErr w:type="spellStart"/>
      <w:r>
        <w:t>photosensitiser</w:t>
      </w:r>
      <w:proofErr w:type="spellEnd"/>
    </w:p>
    <w:tbl>
      <w:tblPr>
        <w:tblW w:w="4970" w:type="dxa"/>
        <w:tblInd w:w="93" w:type="dxa"/>
        <w:tblLook w:val="04A0" w:firstRow="1" w:lastRow="0" w:firstColumn="1" w:lastColumn="0" w:noHBand="0" w:noVBand="1"/>
      </w:tblPr>
      <w:tblGrid>
        <w:gridCol w:w="4010"/>
        <w:gridCol w:w="960"/>
      </w:tblGrid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4050F1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</w:pPr>
            <w:proofErr w:type="spellStart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Bleomycin</w:t>
            </w:r>
            <w:proofErr w:type="spellEnd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0.00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7</w:t>
            </w:r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IU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</w:tr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CI30 vs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ixed Glial cells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4050F1" w:rsidTr="004050F1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Neurons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Satellite glia 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4050F1" w:rsidRPr="00B14685" w:rsidTr="004050F1">
        <w:trPr>
          <w:trHeight w:val="8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4050F1" w:rsidTr="004050F1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CI30 vs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ixed Glial cells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bookmarkEnd w:id="7"/>
    </w:tbl>
    <w:p w:rsidR="00B14685" w:rsidRDefault="00B14685" w:rsidP="007052D7"/>
    <w:p w:rsidR="004050F1" w:rsidRPr="00F4779B" w:rsidRDefault="004050F1" w:rsidP="004050F1">
      <w:pPr>
        <w:rPr>
          <w:b/>
        </w:rPr>
      </w:pPr>
      <w:r w:rsidRPr="00F4779B">
        <w:rPr>
          <w:b/>
        </w:rPr>
        <w:t>Section 3.</w:t>
      </w:r>
      <w:r>
        <w:rPr>
          <w:b/>
        </w:rPr>
        <w:t>7</w:t>
      </w:r>
    </w:p>
    <w:p w:rsidR="004050F1" w:rsidRDefault="004050F1" w:rsidP="004050F1">
      <w:r>
        <w:t xml:space="preserve">Figure </w:t>
      </w:r>
      <w:r>
        <w:t>7</w:t>
      </w:r>
      <w:r>
        <w:t xml:space="preserve"> (a)</w:t>
      </w:r>
    </w:p>
    <w:p w:rsidR="004050F1" w:rsidRDefault="004050F1" w:rsidP="004050F1">
      <w:r>
        <w:t>T</w:t>
      </w:r>
      <w:r w:rsidRPr="0098601C">
        <w:t xml:space="preserve">wo-way ANOVA revealed a </w:t>
      </w:r>
      <w:r>
        <w:t xml:space="preserve">main effect of cell type (p&lt;0.01), </w:t>
      </w:r>
      <w:r w:rsidRPr="0098601C">
        <w:t xml:space="preserve">as well as </w:t>
      </w:r>
      <w:r>
        <w:t xml:space="preserve">concentration of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 w:rsidRPr="00A5062D">
        <w:rPr>
          <w:shd w:val="clear" w:color="auto" w:fill="FFFFFF"/>
        </w:rPr>
        <w:t xml:space="preserve"> </w:t>
      </w:r>
      <w:r>
        <w:t xml:space="preserve">(p&lt;0.0001) in increased cell death and an interaction between cell type and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concentration </w:t>
      </w:r>
      <w:r>
        <w:t>(p&lt;0.0</w:t>
      </w:r>
      <w:r>
        <w:t>5</w:t>
      </w:r>
      <w:r>
        <w:t>)</w:t>
      </w:r>
      <w:r w:rsidRPr="0098601C">
        <w:t>.</w:t>
      </w:r>
      <w:r>
        <w:t xml:space="preserve"> </w:t>
      </w:r>
    </w:p>
    <w:p w:rsidR="004050F1" w:rsidRDefault="004050F1" w:rsidP="004050F1">
      <w:r w:rsidRPr="0098601C">
        <w:t xml:space="preserve">ANOVA revealed </w:t>
      </w:r>
      <w:r>
        <w:t xml:space="preserve">significant differences in cell death between cell types at specific concentrations of </w:t>
      </w:r>
      <w:proofErr w:type="spellStart"/>
      <w:r>
        <w:t>photosensitiser</w:t>
      </w:r>
      <w:proofErr w:type="spellEnd"/>
    </w:p>
    <w:tbl>
      <w:tblPr>
        <w:tblW w:w="4970" w:type="dxa"/>
        <w:tblInd w:w="93" w:type="dxa"/>
        <w:tblLook w:val="04A0" w:firstRow="1" w:lastRow="0" w:firstColumn="1" w:lastColumn="0" w:noHBand="0" w:noVBand="1"/>
      </w:tblPr>
      <w:tblGrid>
        <w:gridCol w:w="3788"/>
        <w:gridCol w:w="222"/>
        <w:gridCol w:w="960"/>
      </w:tblGrid>
      <w:tr w:rsidR="004050F1" w:rsidRPr="00B14685" w:rsidTr="001E2C4B">
        <w:trPr>
          <w:trHeight w:val="300"/>
        </w:trPr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</w:pPr>
            <w:proofErr w:type="spellStart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Bleomycin</w:t>
            </w:r>
            <w:proofErr w:type="spellEnd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0.00175 IU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4050F1" w:rsidRPr="00B14685" w:rsidTr="001E2C4B">
        <w:trPr>
          <w:trHeight w:val="300"/>
        </w:trPr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2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4050F1" w:rsidRPr="00B14685" w:rsidTr="001E2C4B">
        <w:trPr>
          <w:trHeight w:val="300"/>
        </w:trPr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PCI30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vs Neurons @0.2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4050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  <w:tr w:rsidR="004050F1" w:rsidRPr="00B14685" w:rsidTr="001E2C4B">
        <w:trPr>
          <w:trHeight w:val="300"/>
        </w:trPr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1E2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</w:t>
            </w:r>
            <w:r w:rsidR="001E2C4B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1E2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4050F1" w:rsidRPr="00B14685" w:rsidTr="001E2C4B">
        <w:trPr>
          <w:trHeight w:val="300"/>
        </w:trPr>
        <w:tc>
          <w:tcPr>
            <w:tcW w:w="4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Mixed glia vs Neurons @0.4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</w:tbl>
    <w:p w:rsidR="004050F1" w:rsidRDefault="004050F1" w:rsidP="004050F1"/>
    <w:p w:rsidR="004050F1" w:rsidRDefault="004050F1" w:rsidP="004050F1">
      <w:r>
        <w:t xml:space="preserve">Figure </w:t>
      </w:r>
      <w:r w:rsidR="001E2C4B">
        <w:t>7</w:t>
      </w:r>
      <w:r>
        <w:t xml:space="preserve"> (b)</w:t>
      </w:r>
    </w:p>
    <w:p w:rsidR="004050F1" w:rsidRDefault="004050F1" w:rsidP="004050F1">
      <w:r>
        <w:t>T</w:t>
      </w:r>
      <w:r w:rsidRPr="0098601C">
        <w:t xml:space="preserve">wo-way ANOVA revealed a </w:t>
      </w:r>
      <w:r>
        <w:t>main effect of cell type (p&lt;0.0</w:t>
      </w:r>
      <w:r w:rsidR="001E2C4B">
        <w:t>01</w:t>
      </w:r>
      <w:r>
        <w:t xml:space="preserve">), </w:t>
      </w:r>
      <w:r w:rsidRPr="0098601C">
        <w:t xml:space="preserve">as well as </w:t>
      </w:r>
      <w:r>
        <w:t xml:space="preserve">concentration of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 w:rsidRPr="00A5062D">
        <w:rPr>
          <w:shd w:val="clear" w:color="auto" w:fill="FFFFFF"/>
        </w:rPr>
        <w:t xml:space="preserve"> </w:t>
      </w:r>
      <w:r>
        <w:t>(p&lt;0.0</w:t>
      </w:r>
      <w:r w:rsidR="001E2C4B">
        <w:t>00</w:t>
      </w:r>
      <w:r>
        <w:t xml:space="preserve">1) in increased cell death and an interaction between cell type and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concentration </w:t>
      </w:r>
      <w:r>
        <w:t>(p&lt;0.0</w:t>
      </w:r>
      <w:r w:rsidR="001E2C4B">
        <w:t>5</w:t>
      </w:r>
      <w:r>
        <w:t>)</w:t>
      </w:r>
      <w:r w:rsidRPr="0098601C">
        <w:t>.</w:t>
      </w:r>
      <w:r>
        <w:t xml:space="preserve"> </w:t>
      </w:r>
    </w:p>
    <w:p w:rsidR="004050F1" w:rsidRDefault="004050F1" w:rsidP="004050F1">
      <w:r w:rsidRPr="0098601C">
        <w:t xml:space="preserve">ANOVA revealed </w:t>
      </w:r>
      <w:r>
        <w:t xml:space="preserve">significant differences in cell death between cell types at specific concentrations of </w:t>
      </w:r>
      <w:proofErr w:type="spellStart"/>
      <w:r>
        <w:t>photosensitiser</w:t>
      </w:r>
      <w:proofErr w:type="spellEnd"/>
    </w:p>
    <w:tbl>
      <w:tblPr>
        <w:tblW w:w="5930" w:type="dxa"/>
        <w:tblInd w:w="93" w:type="dxa"/>
        <w:tblLook w:val="04A0" w:firstRow="1" w:lastRow="0" w:firstColumn="1" w:lastColumn="0" w:noHBand="0" w:noVBand="1"/>
      </w:tblPr>
      <w:tblGrid>
        <w:gridCol w:w="4010"/>
        <w:gridCol w:w="960"/>
        <w:gridCol w:w="960"/>
      </w:tblGrid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</w:pPr>
            <w:proofErr w:type="spellStart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lastRenderedPageBreak/>
              <w:t>Bleomycin</w:t>
            </w:r>
            <w:proofErr w:type="spellEnd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0.00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35</w:t>
            </w:r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IU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1E2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</w:t>
            </w:r>
            <w:r w:rsidR="001E2C4B"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  <w:r w:rsidR="001E2C4B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</w:tbl>
    <w:p w:rsidR="004050F1" w:rsidRDefault="004050F1" w:rsidP="004050F1"/>
    <w:p w:rsidR="004050F1" w:rsidRDefault="004050F1" w:rsidP="004050F1">
      <w:r>
        <w:t xml:space="preserve">Figure </w:t>
      </w:r>
      <w:r w:rsidR="001E2C4B">
        <w:t>7</w:t>
      </w:r>
      <w:r>
        <w:t xml:space="preserve"> (c)</w:t>
      </w:r>
    </w:p>
    <w:p w:rsidR="004050F1" w:rsidRDefault="004050F1" w:rsidP="004050F1">
      <w:r>
        <w:t>T</w:t>
      </w:r>
      <w:r w:rsidRPr="0098601C">
        <w:t xml:space="preserve">wo-way ANOVA revealed a </w:t>
      </w:r>
      <w:r>
        <w:t xml:space="preserve">main effect of cell type (p&lt;0.0001), </w:t>
      </w:r>
      <w:r w:rsidRPr="0098601C">
        <w:t xml:space="preserve">as well as </w:t>
      </w:r>
      <w:r>
        <w:t xml:space="preserve">concentration of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 w:rsidRPr="00A5062D">
        <w:rPr>
          <w:shd w:val="clear" w:color="auto" w:fill="FFFFFF"/>
        </w:rPr>
        <w:t xml:space="preserve"> </w:t>
      </w:r>
      <w:r>
        <w:t xml:space="preserve">(p&lt;0.0001) in increased cell death and an interaction between cell type and </w:t>
      </w:r>
      <w:r w:rsidRPr="00A5062D">
        <w:rPr>
          <w:szCs w:val="24"/>
        </w:rPr>
        <w:t>TPCS</w:t>
      </w:r>
      <w:r w:rsidRPr="00A5062D">
        <w:rPr>
          <w:szCs w:val="24"/>
          <w:vertAlign w:val="subscript"/>
        </w:rPr>
        <w:t>2a</w:t>
      </w:r>
      <w:r>
        <w:rPr>
          <w:szCs w:val="24"/>
          <w:vertAlign w:val="subscript"/>
        </w:rPr>
        <w:t xml:space="preserve"> </w:t>
      </w:r>
      <w:r>
        <w:rPr>
          <w:szCs w:val="24"/>
        </w:rPr>
        <w:t xml:space="preserve">concentration </w:t>
      </w:r>
      <w:r>
        <w:t>(p&lt;0.01)</w:t>
      </w:r>
      <w:r w:rsidRPr="0098601C">
        <w:t>.</w:t>
      </w:r>
      <w:r>
        <w:t xml:space="preserve"> </w:t>
      </w:r>
    </w:p>
    <w:p w:rsidR="004050F1" w:rsidRDefault="004050F1" w:rsidP="004050F1">
      <w:r w:rsidRPr="0098601C">
        <w:t xml:space="preserve">ANOVA revealed </w:t>
      </w:r>
      <w:r>
        <w:t xml:space="preserve">significant differences in cell death between cell types at specific concentrations of </w:t>
      </w:r>
      <w:proofErr w:type="spellStart"/>
      <w:r>
        <w:t>photosensitiser</w:t>
      </w:r>
      <w:proofErr w:type="spellEnd"/>
    </w:p>
    <w:tbl>
      <w:tblPr>
        <w:tblW w:w="4970" w:type="dxa"/>
        <w:tblInd w:w="93" w:type="dxa"/>
        <w:tblLook w:val="04A0" w:firstRow="1" w:lastRow="0" w:firstColumn="1" w:lastColumn="0" w:noHBand="0" w:noVBand="1"/>
      </w:tblPr>
      <w:tblGrid>
        <w:gridCol w:w="4010"/>
        <w:gridCol w:w="960"/>
      </w:tblGrid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</w:pPr>
            <w:proofErr w:type="spellStart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Bleomycin</w:t>
            </w:r>
            <w:proofErr w:type="spellEnd"/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0.00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>7</w:t>
            </w:r>
            <w:r w:rsidRPr="004050F1">
              <w:rPr>
                <w:rFonts w:ascii="Calibri" w:eastAsia="Times New Roman" w:hAnsi="Calibri" w:cs="Times New Roman"/>
                <w:color w:val="000000"/>
                <w:u w:val="single"/>
                <w:lang w:eastAsia="en-IE"/>
              </w:rPr>
              <w:t xml:space="preserve"> IU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</w:tr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**</w:t>
            </w:r>
          </w:p>
        </w:tc>
      </w:tr>
      <w:tr w:rsidR="004050F1" w:rsidRPr="00B14685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PCI30 vs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Mixed Glial cells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2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  <w:r w:rsidR="001E2C4B"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4050F1" w:rsidRPr="00B14685" w:rsidTr="00DE19B4">
        <w:trPr>
          <w:trHeight w:val="8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1E2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PCI30 vs Neurons @0.</w:t>
            </w:r>
            <w:r w:rsidR="001E2C4B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  <w:r w:rsidR="001E2C4B">
              <w:rPr>
                <w:rFonts w:ascii="Calibri" w:eastAsia="Times New Roman" w:hAnsi="Calibri" w:cs="Times New Roman"/>
                <w:color w:val="000000"/>
                <w:lang w:eastAsia="en-IE"/>
              </w:rPr>
              <w:t>**</w:t>
            </w:r>
          </w:p>
        </w:tc>
      </w:tr>
      <w:tr w:rsidR="004050F1" w:rsidTr="00DE19B4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Pr="00B14685" w:rsidRDefault="001E2C4B" w:rsidP="001E2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Neurons</w:t>
            </w:r>
            <w:r w:rsidR="004050F1"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Satellite</w:t>
            </w:r>
            <w:r w:rsidR="004050F1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Glial cells</w:t>
            </w:r>
            <w:r w:rsidR="004050F1"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  <w:r w:rsidR="004050F1"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50F1" w:rsidRDefault="004050F1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  <w:tr w:rsidR="001E2C4B" w:rsidTr="001E2C4B">
        <w:trPr>
          <w:trHeight w:val="300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C4B" w:rsidRPr="00B14685" w:rsidRDefault="001E2C4B" w:rsidP="001E2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Neurons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vs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Mixed </w:t>
            </w:r>
            <w:bookmarkStart w:id="9" w:name="_GoBack"/>
            <w:bookmarkEnd w:id="9"/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Glial cells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@0.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  <w:r w:rsidRPr="00B14685">
              <w:rPr>
                <w:rFonts w:ascii="Calibri" w:eastAsia="Times New Roman" w:hAnsi="Calibri" w:cs="Times New Roman"/>
                <w:color w:val="000000"/>
                <w:lang w:eastAsia="en-IE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C4B" w:rsidRDefault="001E2C4B" w:rsidP="00DE1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*</w:t>
            </w:r>
          </w:p>
        </w:tc>
      </w:tr>
    </w:tbl>
    <w:p w:rsidR="004050F1" w:rsidRDefault="004050F1" w:rsidP="007052D7"/>
    <w:sectPr w:rsidR="0040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2D7"/>
    <w:rsid w:val="001E2C4B"/>
    <w:rsid w:val="00244D2F"/>
    <w:rsid w:val="002B5EED"/>
    <w:rsid w:val="003231A3"/>
    <w:rsid w:val="004050F1"/>
    <w:rsid w:val="005E4F1F"/>
    <w:rsid w:val="0063531C"/>
    <w:rsid w:val="007052D7"/>
    <w:rsid w:val="008E5915"/>
    <w:rsid w:val="00B14685"/>
    <w:rsid w:val="00F4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13F7B5.dotm</Template>
  <TotalTime>175</TotalTime>
  <Pages>5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riona O'Rourke</dc:creator>
  <cp:lastModifiedBy>Caitriona O'Rourke</cp:lastModifiedBy>
  <cp:revision>3</cp:revision>
  <dcterms:created xsi:type="dcterms:W3CDTF">2017-04-09T14:24:00Z</dcterms:created>
  <dcterms:modified xsi:type="dcterms:W3CDTF">2017-04-11T14:14:00Z</dcterms:modified>
</cp:coreProperties>
</file>